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691FFE" w14:textId="5A9FC2A7" w:rsidR="00D4373E" w:rsidRPr="009B6039" w:rsidRDefault="00B9098A">
      <w:pPr>
        <w:rPr>
          <w:rFonts w:eastAsia="MyriadPro-Bold"/>
          <w:bCs/>
        </w:rPr>
      </w:pPr>
      <w:r w:rsidRPr="009B6039">
        <w:t>Multimedia Appendix 4</w:t>
      </w:r>
      <w:r w:rsidR="008C5F22" w:rsidRPr="009B6039">
        <w:t>:</w:t>
      </w:r>
      <w:r w:rsidR="008C5F22" w:rsidRPr="009B6039">
        <w:rPr>
          <w:rFonts w:eastAsia="MyriadPro-Bold"/>
          <w:bCs/>
        </w:rPr>
        <w:t xml:space="preserve"> </w:t>
      </w:r>
      <w:r w:rsidR="00EB1981" w:rsidRPr="00EB1981">
        <w:rPr>
          <w:rFonts w:eastAsia="MyriadPro-Bold"/>
          <w:bCs/>
        </w:rPr>
        <w:t>Overview of Web-based Adherence to record keeping and web-site difficulties</w:t>
      </w:r>
      <w:bookmarkStart w:id="0" w:name="_GoBack"/>
      <w:bookmarkEnd w:id="0"/>
      <w:r w:rsidR="008C5F22" w:rsidRPr="009B6039">
        <w:rPr>
          <w:rFonts w:eastAsia="MyriadPro-Bold"/>
          <w:bCs/>
        </w:rPr>
        <w:t xml:space="preserve"> (n = 26)</w:t>
      </w: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95"/>
        <w:gridCol w:w="1620"/>
        <w:gridCol w:w="1995"/>
      </w:tblGrid>
      <w:tr w:rsidR="009B6039" w:rsidRPr="009B6039" w14:paraId="1F0C1EAD" w14:textId="77777777" w:rsidTr="009D2FD0"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7551928F" w14:textId="65D33859" w:rsidR="002C7DDD" w:rsidRPr="009B6039" w:rsidRDefault="00777717">
            <w:r w:rsidRPr="009B6039">
              <w:t>Variab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5707275" w14:textId="20D24841" w:rsidR="002C7DDD" w:rsidRPr="009B6039" w:rsidRDefault="00777717" w:rsidP="00777717">
            <w:pPr>
              <w:jc w:val="center"/>
            </w:pPr>
            <w:r w:rsidRPr="009B6039">
              <w:t>n (%)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</w:tcPr>
          <w:p w14:paraId="55E3CBBE" w14:textId="7FB396C6" w:rsidR="002C7DDD" w:rsidRPr="009B6039" w:rsidRDefault="00777717" w:rsidP="00777717">
            <w:pPr>
              <w:jc w:val="center"/>
            </w:pPr>
            <w:r w:rsidRPr="009B6039">
              <w:t>Mean ± SD</w:t>
            </w:r>
          </w:p>
        </w:tc>
      </w:tr>
      <w:tr w:rsidR="009B6039" w:rsidRPr="009B6039" w14:paraId="23EEAB4C" w14:textId="77777777" w:rsidTr="009D2FD0">
        <w:tc>
          <w:tcPr>
            <w:tcW w:w="5395" w:type="dxa"/>
            <w:tcBorders>
              <w:top w:val="single" w:sz="4" w:space="0" w:color="auto"/>
            </w:tcBorders>
          </w:tcPr>
          <w:p w14:paraId="2F01A6D8" w14:textId="452FF5EF" w:rsidR="002C7DDD" w:rsidRPr="009B6039" w:rsidRDefault="00777717">
            <w:r w:rsidRPr="009B6039">
              <w:t>Adherence measur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D6A77B2" w14:textId="77777777" w:rsidR="002C7DDD" w:rsidRPr="009B6039" w:rsidRDefault="002C7DDD" w:rsidP="00777717">
            <w:pPr>
              <w:jc w:val="center"/>
            </w:pPr>
          </w:p>
        </w:tc>
        <w:tc>
          <w:tcPr>
            <w:tcW w:w="1995" w:type="dxa"/>
            <w:tcBorders>
              <w:top w:val="single" w:sz="4" w:space="0" w:color="auto"/>
            </w:tcBorders>
          </w:tcPr>
          <w:p w14:paraId="287ECF97" w14:textId="77777777" w:rsidR="002C7DDD" w:rsidRPr="009B6039" w:rsidRDefault="002C7DDD" w:rsidP="00777717">
            <w:pPr>
              <w:jc w:val="center"/>
            </w:pPr>
          </w:p>
        </w:tc>
      </w:tr>
      <w:tr w:rsidR="009B6039" w:rsidRPr="009B6039" w14:paraId="7F218ED7" w14:textId="77777777" w:rsidTr="009D2FD0">
        <w:tc>
          <w:tcPr>
            <w:tcW w:w="5395" w:type="dxa"/>
          </w:tcPr>
          <w:p w14:paraId="5449314A" w14:textId="2F03FAE3" w:rsidR="00DC1FC2" w:rsidRPr="009B6039" w:rsidRDefault="00DC1FC2" w:rsidP="00777717">
            <w:pPr>
              <w:ind w:left="341"/>
            </w:pPr>
            <w:r w:rsidRPr="009B6039">
              <w:t>Compliance with daily recordings</w:t>
            </w:r>
          </w:p>
        </w:tc>
        <w:tc>
          <w:tcPr>
            <w:tcW w:w="1620" w:type="dxa"/>
          </w:tcPr>
          <w:p w14:paraId="16F4B662" w14:textId="77777777" w:rsidR="00DC1FC2" w:rsidRPr="009B6039" w:rsidRDefault="00DC1FC2" w:rsidP="00777717">
            <w:pPr>
              <w:jc w:val="center"/>
            </w:pPr>
          </w:p>
        </w:tc>
        <w:tc>
          <w:tcPr>
            <w:tcW w:w="1995" w:type="dxa"/>
          </w:tcPr>
          <w:p w14:paraId="4505808E" w14:textId="77777777" w:rsidR="00DC1FC2" w:rsidRPr="009B6039" w:rsidRDefault="00DC1FC2" w:rsidP="00777717">
            <w:pPr>
              <w:jc w:val="center"/>
            </w:pPr>
          </w:p>
        </w:tc>
      </w:tr>
      <w:tr w:rsidR="009B6039" w:rsidRPr="009B6039" w14:paraId="6937CF35" w14:textId="77777777" w:rsidTr="009D2FD0">
        <w:tc>
          <w:tcPr>
            <w:tcW w:w="5395" w:type="dxa"/>
          </w:tcPr>
          <w:p w14:paraId="162E5B7A" w14:textId="5EBE34CB" w:rsidR="002C7DDD" w:rsidRPr="009B6039" w:rsidRDefault="00777717" w:rsidP="00DC1FC2">
            <w:pPr>
              <w:ind w:left="701"/>
            </w:pPr>
            <w:r w:rsidRPr="009B6039">
              <w:t>Overall compliance rate</w:t>
            </w:r>
          </w:p>
        </w:tc>
        <w:tc>
          <w:tcPr>
            <w:tcW w:w="1620" w:type="dxa"/>
          </w:tcPr>
          <w:p w14:paraId="0B781B22" w14:textId="77777777" w:rsidR="002C7DDD" w:rsidRPr="009B6039" w:rsidRDefault="002C7DDD" w:rsidP="00777717">
            <w:pPr>
              <w:jc w:val="center"/>
            </w:pPr>
          </w:p>
        </w:tc>
        <w:tc>
          <w:tcPr>
            <w:tcW w:w="1995" w:type="dxa"/>
          </w:tcPr>
          <w:p w14:paraId="19B5A997" w14:textId="7EED028B" w:rsidR="002C7DDD" w:rsidRPr="009B6039" w:rsidRDefault="00777717" w:rsidP="00777717">
            <w:pPr>
              <w:jc w:val="center"/>
            </w:pPr>
            <w:r w:rsidRPr="009B6039">
              <w:t>85.0% ± 10.5%</w:t>
            </w:r>
          </w:p>
        </w:tc>
      </w:tr>
      <w:tr w:rsidR="009B6039" w:rsidRPr="009B6039" w14:paraId="4EF977D7" w14:textId="77777777" w:rsidTr="009D2FD0">
        <w:tc>
          <w:tcPr>
            <w:tcW w:w="5395" w:type="dxa"/>
          </w:tcPr>
          <w:p w14:paraId="1D151DCA" w14:textId="7E514612" w:rsidR="002C7DDD" w:rsidRPr="009B6039" w:rsidRDefault="00DC1FC2" w:rsidP="00DC1FC2">
            <w:pPr>
              <w:ind w:left="701"/>
            </w:pPr>
            <w:r w:rsidRPr="009B6039">
              <w:t>≥ 90%</w:t>
            </w:r>
          </w:p>
        </w:tc>
        <w:tc>
          <w:tcPr>
            <w:tcW w:w="1620" w:type="dxa"/>
          </w:tcPr>
          <w:p w14:paraId="4E2499AF" w14:textId="333444DB" w:rsidR="002C7DDD" w:rsidRPr="009B6039" w:rsidRDefault="00DC1FC2" w:rsidP="00777717">
            <w:pPr>
              <w:jc w:val="center"/>
            </w:pPr>
            <w:r w:rsidRPr="009B6039">
              <w:t>20 (76.9</w:t>
            </w:r>
            <w:r w:rsidR="009D2FD0" w:rsidRPr="009B6039">
              <w:t>%</w:t>
            </w:r>
            <w:r w:rsidRPr="009B6039">
              <w:t>)</w:t>
            </w:r>
          </w:p>
        </w:tc>
        <w:tc>
          <w:tcPr>
            <w:tcW w:w="1995" w:type="dxa"/>
          </w:tcPr>
          <w:p w14:paraId="6D28BD77" w14:textId="77777777" w:rsidR="002C7DDD" w:rsidRPr="009B6039" w:rsidRDefault="002C7DDD" w:rsidP="00777717">
            <w:pPr>
              <w:jc w:val="center"/>
            </w:pPr>
          </w:p>
        </w:tc>
      </w:tr>
      <w:tr w:rsidR="009B6039" w:rsidRPr="009B6039" w14:paraId="227ABC02" w14:textId="77777777" w:rsidTr="009D2FD0">
        <w:tc>
          <w:tcPr>
            <w:tcW w:w="5395" w:type="dxa"/>
          </w:tcPr>
          <w:p w14:paraId="1A815DB3" w14:textId="6A45BC31" w:rsidR="00777717" w:rsidRPr="009B6039" w:rsidRDefault="00DC1FC2" w:rsidP="00DC1FC2">
            <w:pPr>
              <w:ind w:left="701"/>
            </w:pPr>
            <w:r w:rsidRPr="009B6039">
              <w:t>50%-75%</w:t>
            </w:r>
          </w:p>
        </w:tc>
        <w:tc>
          <w:tcPr>
            <w:tcW w:w="1620" w:type="dxa"/>
          </w:tcPr>
          <w:p w14:paraId="6FF45D5D" w14:textId="580782DD" w:rsidR="00777717" w:rsidRPr="009B6039" w:rsidRDefault="00DC1FC2" w:rsidP="00777717">
            <w:pPr>
              <w:jc w:val="center"/>
            </w:pPr>
            <w:r w:rsidRPr="009B6039">
              <w:t>6 (23.1</w:t>
            </w:r>
            <w:r w:rsidR="009D2FD0" w:rsidRPr="009B6039">
              <w:t>%</w:t>
            </w:r>
            <w:r w:rsidRPr="009B6039">
              <w:t>)</w:t>
            </w:r>
          </w:p>
        </w:tc>
        <w:tc>
          <w:tcPr>
            <w:tcW w:w="1995" w:type="dxa"/>
          </w:tcPr>
          <w:p w14:paraId="0CAEA19D" w14:textId="77777777" w:rsidR="00777717" w:rsidRPr="009B6039" w:rsidRDefault="00777717" w:rsidP="00777717">
            <w:pPr>
              <w:jc w:val="center"/>
            </w:pPr>
          </w:p>
        </w:tc>
      </w:tr>
      <w:tr w:rsidR="009B6039" w:rsidRPr="009B6039" w14:paraId="60CF2F89" w14:textId="77777777" w:rsidTr="009D2FD0">
        <w:tc>
          <w:tcPr>
            <w:tcW w:w="5395" w:type="dxa"/>
          </w:tcPr>
          <w:p w14:paraId="2DEC4FCA" w14:textId="571749AE" w:rsidR="00777717" w:rsidRPr="009B6039" w:rsidRDefault="00DC1FC2" w:rsidP="00DC1FC2">
            <w:pPr>
              <w:ind w:left="701"/>
            </w:pPr>
            <w:r w:rsidRPr="009B6039">
              <w:t>Frequency of weekly login, days/week</w:t>
            </w:r>
          </w:p>
        </w:tc>
        <w:tc>
          <w:tcPr>
            <w:tcW w:w="1620" w:type="dxa"/>
          </w:tcPr>
          <w:p w14:paraId="5DBDBBAB" w14:textId="77777777" w:rsidR="00777717" w:rsidRPr="009B6039" w:rsidRDefault="00777717" w:rsidP="00777717">
            <w:pPr>
              <w:jc w:val="center"/>
            </w:pPr>
          </w:p>
        </w:tc>
        <w:tc>
          <w:tcPr>
            <w:tcW w:w="1995" w:type="dxa"/>
          </w:tcPr>
          <w:p w14:paraId="52D56D4E" w14:textId="3EF07740" w:rsidR="00777717" w:rsidRPr="009B6039" w:rsidRDefault="00DC1FC2" w:rsidP="00777717">
            <w:pPr>
              <w:jc w:val="center"/>
            </w:pPr>
            <w:r w:rsidRPr="009B6039">
              <w:t>5.2 ± 1.1</w:t>
            </w:r>
          </w:p>
        </w:tc>
      </w:tr>
      <w:tr w:rsidR="009B6039" w:rsidRPr="009B6039" w14:paraId="2545780D" w14:textId="77777777" w:rsidTr="009D2FD0">
        <w:tc>
          <w:tcPr>
            <w:tcW w:w="5395" w:type="dxa"/>
          </w:tcPr>
          <w:p w14:paraId="53774573" w14:textId="0F4FBA71" w:rsidR="002C7DDD" w:rsidRPr="009B6039" w:rsidRDefault="00777717">
            <w:r w:rsidRPr="009B6039">
              <w:t>Technical difficulties</w:t>
            </w:r>
          </w:p>
        </w:tc>
        <w:tc>
          <w:tcPr>
            <w:tcW w:w="1620" w:type="dxa"/>
          </w:tcPr>
          <w:p w14:paraId="21B03E85" w14:textId="77777777" w:rsidR="002C7DDD" w:rsidRPr="009B6039" w:rsidRDefault="002C7DDD" w:rsidP="00777717">
            <w:pPr>
              <w:jc w:val="center"/>
            </w:pPr>
          </w:p>
        </w:tc>
        <w:tc>
          <w:tcPr>
            <w:tcW w:w="1995" w:type="dxa"/>
          </w:tcPr>
          <w:p w14:paraId="015B43D2" w14:textId="77777777" w:rsidR="002C7DDD" w:rsidRPr="009B6039" w:rsidRDefault="002C7DDD" w:rsidP="00777717">
            <w:pPr>
              <w:jc w:val="center"/>
            </w:pPr>
          </w:p>
        </w:tc>
      </w:tr>
      <w:tr w:rsidR="009B6039" w:rsidRPr="009B6039" w14:paraId="0B928D1A" w14:textId="77777777" w:rsidTr="009D2FD0">
        <w:tc>
          <w:tcPr>
            <w:tcW w:w="5395" w:type="dxa"/>
          </w:tcPr>
          <w:p w14:paraId="751B5D5E" w14:textId="28A8BF2D" w:rsidR="002C7DDD" w:rsidRPr="009B6039" w:rsidRDefault="00777717" w:rsidP="00777717">
            <w:pPr>
              <w:ind w:left="341"/>
            </w:pPr>
            <w:r w:rsidRPr="009B6039">
              <w:t>Number of difficult</w:t>
            </w:r>
            <w:r w:rsidR="009D2FD0" w:rsidRPr="009B6039">
              <w:t>ies</w:t>
            </w:r>
          </w:p>
        </w:tc>
        <w:tc>
          <w:tcPr>
            <w:tcW w:w="1620" w:type="dxa"/>
          </w:tcPr>
          <w:p w14:paraId="35D9D1E7" w14:textId="6CBADEF0" w:rsidR="002C7DDD" w:rsidRPr="009B6039" w:rsidRDefault="00777717" w:rsidP="00777717">
            <w:pPr>
              <w:jc w:val="center"/>
            </w:pPr>
            <w:r w:rsidRPr="009B6039">
              <w:t>4 (15.4</w:t>
            </w:r>
            <w:r w:rsidR="009D2FD0" w:rsidRPr="009B6039">
              <w:t>%</w:t>
            </w:r>
            <w:r w:rsidRPr="009B6039">
              <w:t>)</w:t>
            </w:r>
          </w:p>
        </w:tc>
        <w:tc>
          <w:tcPr>
            <w:tcW w:w="1995" w:type="dxa"/>
          </w:tcPr>
          <w:p w14:paraId="0056589F" w14:textId="77777777" w:rsidR="002C7DDD" w:rsidRPr="009B6039" w:rsidRDefault="002C7DDD" w:rsidP="00777717">
            <w:pPr>
              <w:jc w:val="center"/>
            </w:pPr>
          </w:p>
        </w:tc>
      </w:tr>
      <w:tr w:rsidR="009B6039" w:rsidRPr="009B6039" w14:paraId="441F85FD" w14:textId="77777777" w:rsidTr="009D2FD0">
        <w:tc>
          <w:tcPr>
            <w:tcW w:w="5395" w:type="dxa"/>
          </w:tcPr>
          <w:p w14:paraId="51DD23C6" w14:textId="05FFB49C" w:rsidR="009D2FD0" w:rsidRPr="009B6039" w:rsidRDefault="009D2FD0" w:rsidP="00777717">
            <w:pPr>
              <w:ind w:left="341"/>
            </w:pPr>
            <w:r w:rsidRPr="009B6039">
              <w:t>Types of technical difficulties</w:t>
            </w:r>
          </w:p>
        </w:tc>
        <w:tc>
          <w:tcPr>
            <w:tcW w:w="1620" w:type="dxa"/>
          </w:tcPr>
          <w:p w14:paraId="2BB24144" w14:textId="77777777" w:rsidR="009D2FD0" w:rsidRPr="009B6039" w:rsidRDefault="009D2FD0" w:rsidP="00777717">
            <w:pPr>
              <w:jc w:val="center"/>
            </w:pPr>
          </w:p>
        </w:tc>
        <w:tc>
          <w:tcPr>
            <w:tcW w:w="1995" w:type="dxa"/>
          </w:tcPr>
          <w:p w14:paraId="707E9B7A" w14:textId="77777777" w:rsidR="009D2FD0" w:rsidRPr="009B6039" w:rsidRDefault="009D2FD0" w:rsidP="00777717">
            <w:pPr>
              <w:jc w:val="center"/>
            </w:pPr>
          </w:p>
        </w:tc>
      </w:tr>
      <w:tr w:rsidR="009B6039" w:rsidRPr="009B6039" w14:paraId="480AA58C" w14:textId="77777777" w:rsidTr="009D2FD0">
        <w:tc>
          <w:tcPr>
            <w:tcW w:w="5395" w:type="dxa"/>
            <w:vAlign w:val="center"/>
          </w:tcPr>
          <w:p w14:paraId="2C1D60F5" w14:textId="287AE154" w:rsidR="009D2FD0" w:rsidRPr="009B6039" w:rsidRDefault="009D2FD0" w:rsidP="009D2FD0">
            <w:pPr>
              <w:ind w:left="611"/>
            </w:pPr>
            <w:r w:rsidRPr="009B6039">
              <w:t>Difficulty logging into the platform</w:t>
            </w:r>
          </w:p>
        </w:tc>
        <w:tc>
          <w:tcPr>
            <w:tcW w:w="1620" w:type="dxa"/>
            <w:vAlign w:val="center"/>
          </w:tcPr>
          <w:p w14:paraId="7E1D5351" w14:textId="0D2320FF" w:rsidR="009D2FD0" w:rsidRPr="009B6039" w:rsidRDefault="009D2FD0" w:rsidP="009D2FD0">
            <w:pPr>
              <w:jc w:val="center"/>
            </w:pPr>
            <w:r w:rsidRPr="009B6039">
              <w:rPr>
                <w:rFonts w:eastAsia="標楷體"/>
              </w:rPr>
              <w:t>2 (7.7%)</w:t>
            </w:r>
          </w:p>
        </w:tc>
        <w:tc>
          <w:tcPr>
            <w:tcW w:w="1995" w:type="dxa"/>
          </w:tcPr>
          <w:p w14:paraId="46125318" w14:textId="77777777" w:rsidR="009D2FD0" w:rsidRPr="009B6039" w:rsidRDefault="009D2FD0" w:rsidP="009D2FD0">
            <w:pPr>
              <w:jc w:val="center"/>
            </w:pPr>
          </w:p>
        </w:tc>
      </w:tr>
      <w:tr w:rsidR="009B6039" w:rsidRPr="009B6039" w14:paraId="5EEEF744" w14:textId="77777777" w:rsidTr="009D2FD0">
        <w:tc>
          <w:tcPr>
            <w:tcW w:w="5395" w:type="dxa"/>
            <w:vAlign w:val="center"/>
          </w:tcPr>
          <w:p w14:paraId="3AAAD07C" w14:textId="17B58312" w:rsidR="009D2FD0" w:rsidRPr="009B6039" w:rsidRDefault="009D2FD0" w:rsidP="009D2FD0">
            <w:pPr>
              <w:ind w:left="611"/>
            </w:pPr>
            <w:r w:rsidRPr="009B6039">
              <w:t>Data entry or saving issues</w:t>
            </w:r>
          </w:p>
        </w:tc>
        <w:tc>
          <w:tcPr>
            <w:tcW w:w="1620" w:type="dxa"/>
            <w:vAlign w:val="center"/>
          </w:tcPr>
          <w:p w14:paraId="460D0A6D" w14:textId="2972185E" w:rsidR="009D2FD0" w:rsidRPr="009B6039" w:rsidRDefault="009D2FD0" w:rsidP="009D2FD0">
            <w:pPr>
              <w:jc w:val="center"/>
            </w:pPr>
            <w:r w:rsidRPr="009B6039">
              <w:rPr>
                <w:rFonts w:eastAsia="標楷體"/>
              </w:rPr>
              <w:t>1 (3.8%)</w:t>
            </w:r>
          </w:p>
        </w:tc>
        <w:tc>
          <w:tcPr>
            <w:tcW w:w="1995" w:type="dxa"/>
          </w:tcPr>
          <w:p w14:paraId="7D55C838" w14:textId="77777777" w:rsidR="009D2FD0" w:rsidRPr="009B6039" w:rsidRDefault="009D2FD0" w:rsidP="009D2FD0">
            <w:pPr>
              <w:jc w:val="center"/>
            </w:pPr>
          </w:p>
        </w:tc>
      </w:tr>
      <w:tr w:rsidR="009B6039" w:rsidRPr="009B6039" w14:paraId="0CB4190F" w14:textId="77777777" w:rsidTr="009D2FD0">
        <w:tc>
          <w:tcPr>
            <w:tcW w:w="5395" w:type="dxa"/>
            <w:vAlign w:val="center"/>
          </w:tcPr>
          <w:p w14:paraId="25BD07E5" w14:textId="191D84EC" w:rsidR="009D2FD0" w:rsidRPr="009B6039" w:rsidRDefault="009D2FD0" w:rsidP="009D2FD0">
            <w:pPr>
              <w:ind w:left="611"/>
            </w:pPr>
            <w:r w:rsidRPr="009B6039">
              <w:t>General usability questions</w:t>
            </w:r>
          </w:p>
        </w:tc>
        <w:tc>
          <w:tcPr>
            <w:tcW w:w="1620" w:type="dxa"/>
            <w:vAlign w:val="center"/>
          </w:tcPr>
          <w:p w14:paraId="5FE4A864" w14:textId="1C81231C" w:rsidR="009D2FD0" w:rsidRPr="009B6039" w:rsidRDefault="009D2FD0" w:rsidP="009D2FD0">
            <w:pPr>
              <w:jc w:val="center"/>
            </w:pPr>
            <w:r w:rsidRPr="009B6039">
              <w:rPr>
                <w:rFonts w:eastAsia="標楷體"/>
              </w:rPr>
              <w:t>1 (3.8%)</w:t>
            </w:r>
          </w:p>
        </w:tc>
        <w:tc>
          <w:tcPr>
            <w:tcW w:w="1995" w:type="dxa"/>
          </w:tcPr>
          <w:p w14:paraId="621CFA1D" w14:textId="77777777" w:rsidR="009D2FD0" w:rsidRPr="009B6039" w:rsidRDefault="009D2FD0" w:rsidP="009D2FD0">
            <w:pPr>
              <w:jc w:val="center"/>
            </w:pPr>
          </w:p>
        </w:tc>
      </w:tr>
      <w:tr w:rsidR="009B6039" w:rsidRPr="009B6039" w14:paraId="75956F6C" w14:textId="77777777" w:rsidTr="009D2FD0">
        <w:tc>
          <w:tcPr>
            <w:tcW w:w="5395" w:type="dxa"/>
            <w:tcBorders>
              <w:bottom w:val="single" w:sz="4" w:space="0" w:color="auto"/>
            </w:tcBorders>
          </w:tcPr>
          <w:p w14:paraId="4E7992C9" w14:textId="0D42461B" w:rsidR="009D2FD0" w:rsidRPr="009B6039" w:rsidRDefault="009D2FD0" w:rsidP="009D2FD0">
            <w:pPr>
              <w:ind w:left="611"/>
            </w:pPr>
            <w:r w:rsidRPr="009B6039">
              <w:t>Mean time to resolve technical issues, day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9010DF3" w14:textId="77777777" w:rsidR="009D2FD0" w:rsidRPr="009B6039" w:rsidRDefault="009D2FD0" w:rsidP="00777717">
            <w:pPr>
              <w:jc w:val="center"/>
            </w:pPr>
          </w:p>
        </w:tc>
        <w:tc>
          <w:tcPr>
            <w:tcW w:w="1995" w:type="dxa"/>
            <w:tcBorders>
              <w:bottom w:val="single" w:sz="4" w:space="0" w:color="auto"/>
            </w:tcBorders>
          </w:tcPr>
          <w:p w14:paraId="2880F075" w14:textId="3DDB7F20" w:rsidR="009D2FD0" w:rsidRPr="009B6039" w:rsidRDefault="009D2FD0" w:rsidP="00777717">
            <w:pPr>
              <w:jc w:val="center"/>
            </w:pPr>
            <w:r w:rsidRPr="009B6039">
              <w:t>1.3 ± 0.5</w:t>
            </w:r>
          </w:p>
        </w:tc>
      </w:tr>
    </w:tbl>
    <w:p w14:paraId="42411F16" w14:textId="77777777" w:rsidR="002C7DDD" w:rsidRDefault="002C7DDD"/>
    <w:p w14:paraId="3C5C8256" w14:textId="77777777" w:rsidR="008C5F22" w:rsidRDefault="008C5F22"/>
    <w:sectPr w:rsidR="008C5F22" w:rsidSect="008C5F2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423D9D01" w16cex:dateUtc="2025-06-12T12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559B35F6" w16cid:durableId="423D9D01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C9624B" w14:textId="77777777" w:rsidR="00C66B94" w:rsidRDefault="00C66B94" w:rsidP="00EB1981">
      <w:r>
        <w:separator/>
      </w:r>
    </w:p>
  </w:endnote>
  <w:endnote w:type="continuationSeparator" w:id="0">
    <w:p w14:paraId="51F6B998" w14:textId="77777777" w:rsidR="00C66B94" w:rsidRDefault="00C66B94" w:rsidP="00EB19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MyriadPro-Bold">
    <w:altName w:val="Malgun Gothic Semilight"/>
    <w:charset w:val="88"/>
    <w:family w:val="swiss"/>
    <w:pitch w:val="default"/>
    <w:sig w:usb0="00000001" w:usb1="08080000" w:usb2="00000010" w:usb3="00000000" w:csb0="00100000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020130" w14:textId="77777777" w:rsidR="00C66B94" w:rsidRDefault="00C66B94" w:rsidP="00EB1981">
      <w:r>
        <w:separator/>
      </w:r>
    </w:p>
  </w:footnote>
  <w:footnote w:type="continuationSeparator" w:id="0">
    <w:p w14:paraId="526225AB" w14:textId="77777777" w:rsidR="00C66B94" w:rsidRDefault="00C66B94" w:rsidP="00EB19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F22"/>
    <w:rsid w:val="00164FC3"/>
    <w:rsid w:val="001B2A2C"/>
    <w:rsid w:val="002C7DDD"/>
    <w:rsid w:val="00370C83"/>
    <w:rsid w:val="00471290"/>
    <w:rsid w:val="004F12C7"/>
    <w:rsid w:val="00634521"/>
    <w:rsid w:val="00714576"/>
    <w:rsid w:val="00777717"/>
    <w:rsid w:val="007845C0"/>
    <w:rsid w:val="00844126"/>
    <w:rsid w:val="008646B1"/>
    <w:rsid w:val="008A5B21"/>
    <w:rsid w:val="008C0291"/>
    <w:rsid w:val="008C5F22"/>
    <w:rsid w:val="009A7DFC"/>
    <w:rsid w:val="009B6039"/>
    <w:rsid w:val="009D2FD0"/>
    <w:rsid w:val="00A45D6B"/>
    <w:rsid w:val="00AD66E4"/>
    <w:rsid w:val="00B9098A"/>
    <w:rsid w:val="00C66B94"/>
    <w:rsid w:val="00CD7293"/>
    <w:rsid w:val="00D4373E"/>
    <w:rsid w:val="00D56936"/>
    <w:rsid w:val="00DC1FC2"/>
    <w:rsid w:val="00E4532E"/>
    <w:rsid w:val="00EB1981"/>
    <w:rsid w:val="00FB7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4416C3D"/>
  <w15:chartTrackingRefBased/>
  <w15:docId w15:val="{79A7D73F-5832-DF4C-9D01-88B986F38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snapToGrid w:val="0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8C5F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C5F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C5F2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C5F2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C5F2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C5F2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C5F2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C5F2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C5F2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C5F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標題 2 字元"/>
    <w:basedOn w:val="a0"/>
    <w:link w:val="2"/>
    <w:uiPriority w:val="9"/>
    <w:semiHidden/>
    <w:rsid w:val="008C5F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標題 3 字元"/>
    <w:basedOn w:val="a0"/>
    <w:link w:val="3"/>
    <w:uiPriority w:val="9"/>
    <w:semiHidden/>
    <w:rsid w:val="008C5F2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8C5F2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8C5F2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C5F2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C5F2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C5F2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C5F22"/>
    <w:rPr>
      <w:rFonts w:asciiTheme="minorHAnsi" w:eastAsiaTheme="majorEastAsia" w:hAnsiTheme="minorHAnsi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C5F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8C5F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C5F2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8C5F2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C5F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8C5F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C5F2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C5F2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C5F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8C5F2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C5F22"/>
    <w:rPr>
      <w:b/>
      <w:bCs/>
      <w:smallCaps/>
      <w:color w:val="0F4761" w:themeColor="accent1" w:themeShade="BF"/>
      <w:spacing w:val="5"/>
    </w:rPr>
  </w:style>
  <w:style w:type="character" w:styleId="ae">
    <w:name w:val="annotation reference"/>
    <w:basedOn w:val="a0"/>
    <w:uiPriority w:val="99"/>
    <w:semiHidden/>
    <w:unhideWhenUsed/>
    <w:rsid w:val="002C7DDD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2C7DDD"/>
    <w:rPr>
      <w:sz w:val="20"/>
      <w:szCs w:val="20"/>
    </w:rPr>
  </w:style>
  <w:style w:type="character" w:customStyle="1" w:styleId="af0">
    <w:name w:val="註解文字 字元"/>
    <w:basedOn w:val="a0"/>
    <w:link w:val="af"/>
    <w:uiPriority w:val="99"/>
    <w:semiHidden/>
    <w:rsid w:val="002C7DDD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2C7DDD"/>
    <w:rPr>
      <w:b/>
      <w:bCs/>
    </w:rPr>
  </w:style>
  <w:style w:type="character" w:customStyle="1" w:styleId="af2">
    <w:name w:val="註解主旨 字元"/>
    <w:basedOn w:val="af0"/>
    <w:link w:val="af1"/>
    <w:uiPriority w:val="99"/>
    <w:semiHidden/>
    <w:rsid w:val="002C7DDD"/>
    <w:rPr>
      <w:b/>
      <w:bCs/>
      <w:sz w:val="20"/>
      <w:szCs w:val="20"/>
    </w:rPr>
  </w:style>
  <w:style w:type="table" w:styleId="af3">
    <w:name w:val="Table Grid"/>
    <w:basedOn w:val="a1"/>
    <w:uiPriority w:val="39"/>
    <w:rsid w:val="002C7D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Balloon Text"/>
    <w:basedOn w:val="a"/>
    <w:link w:val="af5"/>
    <w:uiPriority w:val="99"/>
    <w:semiHidden/>
    <w:unhideWhenUsed/>
    <w:rsid w:val="00CD7293"/>
    <w:rPr>
      <w:rFonts w:asciiTheme="majorHAnsi" w:eastAsiaTheme="majorEastAsia" w:hAnsiTheme="majorHAnsi" w:cstheme="majorBidi"/>
      <w:sz w:val="18"/>
      <w:szCs w:val="18"/>
    </w:rPr>
  </w:style>
  <w:style w:type="character" w:customStyle="1" w:styleId="af5">
    <w:name w:val="註解方塊文字 字元"/>
    <w:basedOn w:val="a0"/>
    <w:link w:val="af4"/>
    <w:uiPriority w:val="99"/>
    <w:semiHidden/>
    <w:rsid w:val="00CD7293"/>
    <w:rPr>
      <w:rFonts w:asciiTheme="majorHAnsi" w:eastAsiaTheme="majorEastAsia" w:hAnsiTheme="majorHAnsi" w:cstheme="majorBidi"/>
      <w:sz w:val="18"/>
      <w:szCs w:val="18"/>
    </w:rPr>
  </w:style>
  <w:style w:type="paragraph" w:styleId="af6">
    <w:name w:val="header"/>
    <w:basedOn w:val="a"/>
    <w:link w:val="af7"/>
    <w:uiPriority w:val="99"/>
    <w:unhideWhenUsed/>
    <w:rsid w:val="00EB19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7">
    <w:name w:val="頁首 字元"/>
    <w:basedOn w:val="a0"/>
    <w:link w:val="af6"/>
    <w:uiPriority w:val="99"/>
    <w:rsid w:val="00EB1981"/>
    <w:rPr>
      <w:sz w:val="20"/>
      <w:szCs w:val="20"/>
    </w:rPr>
  </w:style>
  <w:style w:type="paragraph" w:styleId="af8">
    <w:name w:val="footer"/>
    <w:basedOn w:val="a"/>
    <w:link w:val="af9"/>
    <w:uiPriority w:val="99"/>
    <w:unhideWhenUsed/>
    <w:rsid w:val="00EB19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9">
    <w:name w:val="頁尾 字元"/>
    <w:basedOn w:val="a0"/>
    <w:link w:val="af8"/>
    <w:uiPriority w:val="99"/>
    <w:rsid w:val="00EB198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9</Words>
  <Characters>477</Characters>
  <Application>Microsoft Office Word</Application>
  <DocSecurity>0</DocSecurity>
  <Lines>4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Sachs</dc:creator>
  <cp:keywords/>
  <dc:description/>
  <cp:lastModifiedBy>USER</cp:lastModifiedBy>
  <cp:revision>5</cp:revision>
  <dcterms:created xsi:type="dcterms:W3CDTF">2025-06-13T14:11:00Z</dcterms:created>
  <dcterms:modified xsi:type="dcterms:W3CDTF">2025-06-14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74dad0-cd0b-45f0-ab4c-43d00d4b2d44</vt:lpwstr>
  </property>
</Properties>
</file>